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E58DD" w14:textId="4C4E23DC" w:rsidR="00FD67FB" w:rsidRPr="00135741" w:rsidRDefault="00FD67FB" w:rsidP="00FD67FB">
      <w:pPr>
        <w:spacing w:line="480" w:lineRule="auto"/>
        <w:rPr>
          <w:sz w:val="24"/>
          <w:szCs w:val="24"/>
          <w:lang w:val="en-US"/>
        </w:rPr>
      </w:pPr>
      <w:bookmarkStart w:id="0" w:name="_Hlk114146959"/>
      <w:r w:rsidRPr="001357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. Characteristics cohort </w:t>
      </w:r>
      <w:r w:rsidR="004110C0" w:rsidRPr="00135741">
        <w:rPr>
          <w:rFonts w:ascii="Times New Roman" w:hAnsi="Times New Roman" w:cs="Times New Roman"/>
          <w:b/>
          <w:sz w:val="24"/>
          <w:szCs w:val="24"/>
          <w:lang w:val="en-US"/>
        </w:rPr>
        <w:t>and chikungunya non-cases</w:t>
      </w:r>
      <w:r w:rsidR="004110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E32F1B" w:rsidRPr="00135741">
        <w:rPr>
          <w:rFonts w:ascii="Times New Roman" w:hAnsi="Times New Roman" w:cs="Times New Roman"/>
          <w:b/>
          <w:sz w:val="24"/>
          <w:szCs w:val="24"/>
          <w:lang w:val="en-US"/>
        </w:rPr>
        <w:t>60 months after disease onset</w:t>
      </w:r>
      <w:r w:rsidR="00E47F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n=320)</w:t>
      </w:r>
      <w:r w:rsidRPr="0013574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raster"/>
        <w:tblW w:w="1082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2363"/>
        <w:gridCol w:w="1795"/>
        <w:gridCol w:w="1418"/>
        <w:gridCol w:w="992"/>
      </w:tblGrid>
      <w:tr w:rsidR="00FD67FB" w:rsidRPr="00135741" w14:paraId="7A999F83" w14:textId="77777777" w:rsidTr="009A5A6E">
        <w:tc>
          <w:tcPr>
            <w:tcW w:w="2977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6BFD4D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1" w:name="_Hlk114146936"/>
            <w:bookmarkEnd w:id="0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E15DA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D35C2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ecovered 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827D9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ffected 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18B94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K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888FE89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FD67FB" w:rsidRPr="00135741" w14:paraId="0A175A90" w14:textId="77777777" w:rsidTr="009A5A6E">
        <w:tc>
          <w:tcPr>
            <w:tcW w:w="2977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2896B4F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ticipants, no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6A65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36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74B9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6AC0D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580D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4DC14D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36BEE765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FA087A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3F2B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22E10D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0544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E66F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CFD22D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FD67FB" w:rsidRPr="00135741" w14:paraId="65B15D93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BFE428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0C3E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223 (69.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8219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69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7CE82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8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E2312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D836B1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17193114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05FBE05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9BC0D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97 (30.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030B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0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8B45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8B56B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48B17B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342D987B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C7C9A44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ratio (male/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6FFE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48C59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9121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7DB7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8FA44C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1E744487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3F68D8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current, year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60F39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2AEA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26E2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84D7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161C2A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FD67FB" w:rsidRPr="00135741" w14:paraId="4995108C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D759EB2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60C16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1A7C24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923E2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824E6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4075D5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7FC8C964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6A8B64E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66BA4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15.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638CD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8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DCA9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2E771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E459DE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1F15471D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4E2ED00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AF397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34.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FB27C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0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F1596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C13D3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417AE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4D5B8C9E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E55F0CA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33347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45.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D2DF9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9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98C68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C7414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5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2E1EAC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068A8CC2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C2E64F6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ucation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409DC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B044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BF087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437FC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6D4A35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FD67FB" w:rsidRPr="00135741" w14:paraId="56B8312B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C46ADA5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imary school or l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804B2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68 (21.3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F606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8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B1E50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AF07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FD7D94D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2A4347F6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343226C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C875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59 (18.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30E30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4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370D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BEED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D57BEE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0D68FD8F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22C6A14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vocational sch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E669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124 (38.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1B8B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1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774D5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F0A2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3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495444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6553C823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FD41F68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(of applied scienc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5A50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69 (21.6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A06D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6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C5508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E3C0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F40D5B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32411174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A31CDD1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cupation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1A25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EC90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2624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08CF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40BC2E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</w:tr>
      <w:tr w:rsidR="00FD67FB" w:rsidRPr="00135741" w14:paraId="7DC59ACA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5475A73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employed/homemaker/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658FF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48 (15.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00A2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4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A2992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ACB0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9ABC58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7EACB48A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0D033EA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d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46DA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177 (54.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CF6AC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61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EFB8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6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44313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4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32146F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25940A8F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2971C87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E2D6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99 (30.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0916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4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6CCB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899B4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E17794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3D705481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B65D628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me, no (%)</w:t>
            </w:r>
            <w:proofErr w:type="spellStart"/>
            <w:r w:rsidRPr="001357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59DF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8DF1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4876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C07E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B09438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</w:t>
            </w:r>
          </w:p>
        </w:tc>
      </w:tr>
      <w:tr w:rsidR="00FD67FB" w:rsidRPr="00135741" w14:paraId="3D5904F0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66B720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000 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8C0D6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3.7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EC27C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DD51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4426C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6950121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518564A1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B1F3CA3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1-3000 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5FDB4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 (43.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2969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8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8F60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A3411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4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04BAF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0E7483C4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57258AC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01-5000 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06C58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9.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925BE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4.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99F3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E2632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1EC39DB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5C3723A1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6EFBDC3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000 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FA739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13.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CF173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7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9725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44EA5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729DE0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0A369D06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4A5ED212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omorbidities, no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ADDCAC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78E0C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113AD9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B8486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2E805E3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D67FB" w:rsidRPr="00135741" w14:paraId="3481F724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32B490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 of 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5D9CB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(62.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126B9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58 (54.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7694B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36 (5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F0CCE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6EB1B44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02</w:t>
            </w:r>
          </w:p>
        </w:tc>
      </w:tr>
      <w:tr w:rsidR="00FD67FB" w:rsidRPr="00135741" w14:paraId="17D6CA5B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78F2E83B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eumatic </w:t>
            </w:r>
            <w:proofErr w:type="spellStart"/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s</w:t>
            </w:r>
            <w:r w:rsidRPr="001357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C41C91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70 (21.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8A758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34 (31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88513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21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662D41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15 (9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6E2DA2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135741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&lt;.001</w:t>
            </w:r>
          </w:p>
        </w:tc>
      </w:tr>
      <w:tr w:rsidR="00FD67FB" w:rsidRPr="00135741" w14:paraId="15D65DA1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61DB889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rdiovascular </w:t>
            </w:r>
            <w:proofErr w:type="spellStart"/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eases</w:t>
            </w:r>
            <w:r w:rsidRPr="001357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s-ES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D3171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107 (33.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E9572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45 (42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7DE46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25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77158B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37 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08267D7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005</w:t>
            </w:r>
          </w:p>
        </w:tc>
      </w:tr>
      <w:tr w:rsidR="00FD67FB" w:rsidRPr="00135741" w14:paraId="007EC168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BD297A5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iabetes mellit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06A96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41 (12.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5C792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3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60607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21A27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221B50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</w:tr>
      <w:tr w:rsidR="00FD67FB" w:rsidRPr="00135741" w14:paraId="00F18C37" w14:textId="77777777" w:rsidTr="009A5A6E"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9CE5121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thma</w:t>
            </w:r>
            <w:proofErr w:type="spellEnd"/>
            <w:r w:rsidRPr="0013574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B281F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22 (6.9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EF708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9 (8.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7ADDB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9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598BE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017BA8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</w:tr>
      <w:tr w:rsidR="00FD67FB" w:rsidRPr="00135741" w14:paraId="1B790FEA" w14:textId="77777777" w:rsidTr="009A5A6E">
        <w:tc>
          <w:tcPr>
            <w:tcW w:w="2977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4D9CC597" w14:textId="77777777" w:rsidR="00FD67FB" w:rsidRPr="00135741" w:rsidRDefault="00FD67FB" w:rsidP="009A5A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gies</w:t>
            </w:r>
            <w:r w:rsidRPr="0013574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5500C2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2.2)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20ADBAE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.0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559A8DC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53F11BF" w14:textId="77777777" w:rsidR="00FD67FB" w:rsidRPr="00135741" w:rsidRDefault="00FD67FB" w:rsidP="009A5A6E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8.6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F98942A" w14:textId="77777777" w:rsidR="00FD67FB" w:rsidRPr="00135741" w:rsidRDefault="00FD67FB" w:rsidP="009A5A6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5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</w:tr>
    </w:tbl>
    <w:bookmarkEnd w:id="1"/>
    <w:p w14:paraId="0E6432D7" w14:textId="164E6633" w:rsidR="00FD67FB" w:rsidRPr="00044E04" w:rsidRDefault="00FD67FB" w:rsidP="00FD67FB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Groups</w:t>
      </w:r>
      <w:proofErr w:type="spellEnd"/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were compared using the Fisher’s exact test</w:t>
      </w:r>
      <w:r w:rsidR="00B9120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with Bonferroni multiple post hoc analysis, two-sided p-value corresponds to the comparison of the proportions between the recovered, affected, and non-cases groups;</w:t>
      </w:r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Antillian</w:t>
      </w:r>
      <w:proofErr w:type="spellEnd"/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Guilder, 1 ANG = 0.55 United States; </w:t>
      </w: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Total</w:t>
      </w:r>
      <w:proofErr w:type="spellEnd"/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recovered group n = 97, total affected group n = 55, total CHIK- group n = 131; Dollar; </w:t>
      </w: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931844">
        <w:rPr>
          <w:rFonts w:ascii="Times New Roman" w:hAnsi="Times New Roman" w:cs="Times New Roman"/>
          <w:sz w:val="20"/>
          <w:szCs w:val="20"/>
          <w:lang w:val="en-US"/>
        </w:rPr>
        <w:t>Rheumatic</w:t>
      </w:r>
      <w:proofErr w:type="spellEnd"/>
      <w:r w:rsidR="00931844">
        <w:rPr>
          <w:rFonts w:ascii="Times New Roman" w:hAnsi="Times New Roman" w:cs="Times New Roman"/>
          <w:sz w:val="20"/>
          <w:szCs w:val="20"/>
          <w:lang w:val="en-US"/>
        </w:rPr>
        <w:t xml:space="preserve"> disorders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includes rheumatoid arthritis, joint pain, swelling, and weakness; </w:t>
      </w: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Cardiovascular</w:t>
      </w:r>
      <w:proofErr w:type="spellEnd"/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disease</w:t>
      </w:r>
      <w:r w:rsidR="0093184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includes, myocardial infarction, hypertension, hypotension, and hypercholesterolemia; </w:t>
      </w:r>
      <w:proofErr w:type="spellStart"/>
      <w:r w:rsidRPr="0013574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Allergies</w:t>
      </w:r>
      <w:proofErr w:type="spellEnd"/>
      <w:r w:rsidRPr="00135741">
        <w:rPr>
          <w:rFonts w:ascii="Times New Roman" w:hAnsi="Times New Roman" w:cs="Times New Roman"/>
          <w:sz w:val="20"/>
          <w:szCs w:val="20"/>
          <w:lang w:val="en-US"/>
        </w:rPr>
        <w:t xml:space="preserve"> includes </w:t>
      </w:r>
      <w:r w:rsidRPr="00135741">
        <w:rPr>
          <w:rFonts w:ascii="Times New Roman" w:hAnsi="Times New Roman" w:cs="Times New Roman"/>
          <w:sz w:val="20"/>
          <w:szCs w:val="20"/>
          <w:lang w:val="en-GB"/>
        </w:rPr>
        <w:t xml:space="preserve">hay fever, eczema, food intolerance and </w:t>
      </w:r>
      <w:r w:rsidRPr="00135741">
        <w:rPr>
          <w:rFonts w:ascii="Times New Roman" w:hAnsi="Times New Roman" w:cs="Times New Roman"/>
          <w:sz w:val="20"/>
          <w:szCs w:val="20"/>
          <w:lang w:val="en-US"/>
        </w:rPr>
        <w:t>other. CHIK- = chikungunya non-cases. Significant P-values after Bonferroni correction are indicated in bold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A64CD7F" w14:textId="77777777" w:rsidR="00FD67FB" w:rsidRDefault="00FD67FB"/>
    <w:sectPr w:rsidR="00FD67FB" w:rsidSect="00FD67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61F3" w14:textId="77777777" w:rsidR="00DD1502" w:rsidRDefault="00DD1502" w:rsidP="00DD1502">
      <w:pPr>
        <w:spacing w:after="0" w:line="240" w:lineRule="auto"/>
      </w:pPr>
      <w:r>
        <w:separator/>
      </w:r>
    </w:p>
  </w:endnote>
  <w:endnote w:type="continuationSeparator" w:id="0">
    <w:p w14:paraId="206C540C" w14:textId="77777777" w:rsidR="00DD1502" w:rsidRDefault="00DD1502" w:rsidP="00DD1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5BE38" w14:textId="77777777" w:rsidR="00DD1502" w:rsidRDefault="00DD1502" w:rsidP="00DD1502">
      <w:pPr>
        <w:spacing w:after="0" w:line="240" w:lineRule="auto"/>
      </w:pPr>
      <w:r>
        <w:separator/>
      </w:r>
    </w:p>
  </w:footnote>
  <w:footnote w:type="continuationSeparator" w:id="0">
    <w:p w14:paraId="409BBC55" w14:textId="77777777" w:rsidR="00DD1502" w:rsidRDefault="00DD1502" w:rsidP="00DD1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trackRevisions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FB"/>
    <w:rsid w:val="00135741"/>
    <w:rsid w:val="004110C0"/>
    <w:rsid w:val="00500C4C"/>
    <w:rsid w:val="00566F3F"/>
    <w:rsid w:val="00931844"/>
    <w:rsid w:val="00B91209"/>
    <w:rsid w:val="00C32E7E"/>
    <w:rsid w:val="00DD1502"/>
    <w:rsid w:val="00E32F1B"/>
    <w:rsid w:val="00E47FF7"/>
    <w:rsid w:val="00EB1B5A"/>
    <w:rsid w:val="00F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925B882"/>
  <w15:chartTrackingRefBased/>
  <w15:docId w15:val="{5B1E8EB9-FD87-417F-BF1C-8D16C6E8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D67FB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D6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FD67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378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8</cp:revision>
  <dcterms:created xsi:type="dcterms:W3CDTF">2022-09-15T13:08:00Z</dcterms:created>
  <dcterms:modified xsi:type="dcterms:W3CDTF">2022-12-01T12:57:00Z</dcterms:modified>
</cp:coreProperties>
</file>